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1781" w:rsidRDefault="00421781"/>
    <w:p w:rsidR="0022273C" w:rsidRPr="0022273C" w:rsidRDefault="0022273C" w:rsidP="0022273C">
      <w:pPr>
        <w:jc w:val="center"/>
        <w:rPr>
          <w:b/>
        </w:rPr>
      </w:pPr>
      <w:r w:rsidRPr="0022273C">
        <w:rPr>
          <w:b/>
        </w:rPr>
        <w:t>Supplementary Table S3. The Antibodies Used in This Study</w:t>
      </w:r>
    </w:p>
    <w:p w:rsidR="0022273C" w:rsidRDefault="0022273C"/>
    <w:tbl>
      <w:tblPr>
        <w:tblW w:w="5000" w:type="pct"/>
        <w:tblLook w:val="04A0" w:firstRow="1" w:lastRow="0" w:firstColumn="1" w:lastColumn="0" w:noHBand="0" w:noVBand="1"/>
      </w:tblPr>
      <w:tblGrid>
        <w:gridCol w:w="2100"/>
        <w:gridCol w:w="1815"/>
        <w:gridCol w:w="1532"/>
        <w:gridCol w:w="2428"/>
        <w:gridCol w:w="1107"/>
        <w:gridCol w:w="1484"/>
      </w:tblGrid>
      <w:tr w:rsidR="00CD48AB" w:rsidRPr="00CD48AB" w:rsidTr="00CD48AB">
        <w:trPr>
          <w:trHeight w:val="920"/>
        </w:trPr>
        <w:tc>
          <w:tcPr>
            <w:tcW w:w="10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body</w:t>
            </w:r>
          </w:p>
        </w:tc>
        <w:tc>
          <w:tcPr>
            <w:tcW w:w="8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ier</w:t>
            </w:r>
          </w:p>
        </w:tc>
        <w:tc>
          <w:tcPr>
            <w:tcW w:w="7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alogue number</w:t>
            </w:r>
          </w:p>
        </w:tc>
        <w:tc>
          <w:tcPr>
            <w:tcW w:w="11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ary/secondary antibody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st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no-/polyclonal</w:t>
            </w:r>
          </w:p>
        </w:tc>
      </w:tr>
      <w:tr w:rsidR="00CD48AB" w:rsidRPr="00CD48AB" w:rsidTr="00CD48AB">
        <w:trPr>
          <w:trHeight w:val="32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DD8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754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</w:t>
            </w:r>
          </w:p>
        </w:tc>
      </w:tr>
      <w:tr w:rsidR="00CD48AB" w:rsidRPr="00CD48AB" w:rsidTr="00CD48AB">
        <w:trPr>
          <w:trHeight w:val="31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E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71526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y</w:t>
            </w:r>
          </w:p>
        </w:tc>
      </w:tr>
      <w:tr w:rsidR="00CD48AB" w:rsidRPr="00CD48AB" w:rsidTr="00CD48AB">
        <w:trPr>
          <w:trHeight w:val="31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M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109507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</w:t>
            </w:r>
          </w:p>
        </w:tc>
      </w:tr>
      <w:tr w:rsidR="00CD48AB" w:rsidRPr="00CD48AB" w:rsidTr="00CD48AB">
        <w:trPr>
          <w:trHeight w:val="31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llin 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75817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</w:t>
            </w:r>
          </w:p>
        </w:tc>
      </w:tr>
      <w:tr w:rsidR="00CD48AB" w:rsidRPr="00CD48AB" w:rsidTr="00CD48AB">
        <w:trPr>
          <w:trHeight w:val="31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HL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gent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195</w:t>
            </w:r>
            <w:bookmarkStart w:id="0" w:name="_GoBack"/>
            <w:bookmarkEnd w:id="0"/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B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</w:t>
            </w:r>
          </w:p>
        </w:tc>
      </w:tr>
      <w:tr w:rsidR="00CD48AB" w:rsidRPr="00CD48AB" w:rsidTr="00CD48AB">
        <w:trPr>
          <w:trHeight w:val="31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ta-actin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ma-Aldrich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5441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</w:t>
            </w:r>
          </w:p>
        </w:tc>
      </w:tr>
      <w:tr w:rsidR="00CD48AB" w:rsidRPr="00CD48AB" w:rsidTr="00CD48AB">
        <w:trPr>
          <w:trHeight w:val="69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Dye Goat anti-Mouse 680RD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-COR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6-6807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ondary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a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y</w:t>
            </w:r>
          </w:p>
        </w:tc>
      </w:tr>
      <w:tr w:rsidR="00CD48AB" w:rsidRPr="00CD48AB" w:rsidTr="00CD48AB">
        <w:trPr>
          <w:trHeight w:val="690"/>
        </w:trPr>
        <w:tc>
          <w:tcPr>
            <w:tcW w:w="10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Dye Goat anti-Rabbit 800CW</w:t>
            </w:r>
          </w:p>
        </w:tc>
        <w:tc>
          <w:tcPr>
            <w:tcW w:w="8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-COR</w:t>
            </w:r>
          </w:p>
        </w:tc>
        <w:tc>
          <w:tcPr>
            <w:tcW w:w="7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6-32211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ondary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at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48AB" w:rsidRPr="00CD48AB" w:rsidRDefault="00CD48AB" w:rsidP="00CD48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48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y</w:t>
            </w:r>
          </w:p>
        </w:tc>
      </w:tr>
    </w:tbl>
    <w:p w:rsidR="0022273C" w:rsidRDefault="0022273C"/>
    <w:p w:rsidR="0022273C" w:rsidRDefault="0022273C"/>
    <w:sectPr w:rsidR="0022273C" w:rsidSect="00CD48A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A427B" w:rsidRDefault="000A427B" w:rsidP="00CD48AB">
      <w:r>
        <w:separator/>
      </w:r>
    </w:p>
  </w:endnote>
  <w:endnote w:type="continuationSeparator" w:id="0">
    <w:p w:rsidR="000A427B" w:rsidRDefault="000A427B" w:rsidP="00CD48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A427B" w:rsidRDefault="000A427B" w:rsidP="00CD48AB">
      <w:r>
        <w:separator/>
      </w:r>
    </w:p>
  </w:footnote>
  <w:footnote w:type="continuationSeparator" w:id="0">
    <w:p w:rsidR="000A427B" w:rsidRDefault="000A427B" w:rsidP="00CD48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73C"/>
    <w:rsid w:val="000A427B"/>
    <w:rsid w:val="0022273C"/>
    <w:rsid w:val="00421781"/>
    <w:rsid w:val="0082339B"/>
    <w:rsid w:val="00CD48AB"/>
    <w:rsid w:val="00EA3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48D7AB-8FAF-4745-86A3-D4F60068F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48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48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48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48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36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建</dc:creator>
  <cp:keywords/>
  <dc:description/>
  <cp:lastModifiedBy>余建</cp:lastModifiedBy>
  <cp:revision>2</cp:revision>
  <dcterms:created xsi:type="dcterms:W3CDTF">2017-11-27T10:09:00Z</dcterms:created>
  <dcterms:modified xsi:type="dcterms:W3CDTF">2018-03-07T12:12:00Z</dcterms:modified>
</cp:coreProperties>
</file>